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45454D79" w:rsidR="00A0085E" w:rsidRPr="008F25A9" w:rsidRDefault="00CA4335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04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7</w:t>
      </w:r>
      <w:r w:rsidR="00465D9E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78DE8C73" w14:textId="3E7E447A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1721EF">
        <w:rPr>
          <w:rFonts w:asciiTheme="majorHAnsi" w:hAnsiTheme="majorHAnsi" w:cstheme="majorHAnsi"/>
          <w:b/>
          <w:sz w:val="22"/>
          <w:szCs w:val="22"/>
        </w:rPr>
        <w:t>Burhan Fatih Kocyigit</w:t>
      </w:r>
    </w:p>
    <w:p w14:paraId="1DA1F723" w14:textId="0BE69976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6C57EB" w:rsidRPr="006C57EB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Evaluation of Ophthalmic Vascular and </w:t>
      </w:r>
      <w:proofErr w:type="spellStart"/>
      <w:r w:rsidR="006C57EB" w:rsidRPr="006C57EB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Neuroretinal</w:t>
      </w:r>
      <w:proofErr w:type="spellEnd"/>
      <w:r w:rsidR="006C57EB" w:rsidRPr="006C57EB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Alterations in Fibromyalgia Syndrome: A Cross-Sectional Comparative Study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2513435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CA4335" w:rsidRPr="00CA4335">
        <w:t xml:space="preserve"> </w:t>
      </w:r>
      <w:r w:rsidR="00CA4335" w:rsidRPr="00CA4335">
        <w:rPr>
          <w:rFonts w:asciiTheme="majorHAnsi" w:hAnsiTheme="majorHAnsi" w:cstheme="majorHAnsi"/>
          <w:b/>
          <w:sz w:val="22"/>
          <w:szCs w:val="22"/>
        </w:rPr>
        <w:t>RHEI-D-24-00840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C57EB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335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9580A8A-8A66-4FB9-97EE-D0C6058EB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7</Words>
  <Characters>2665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8</cp:revision>
  <cp:lastPrinted>2019-11-15T18:47:00Z</cp:lastPrinted>
  <dcterms:created xsi:type="dcterms:W3CDTF">2021-10-15T19:06:00Z</dcterms:created>
  <dcterms:modified xsi:type="dcterms:W3CDTF">2024-07-04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